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8C" w:rsidRDefault="00213E8C" w:rsidP="00213E8C">
      <w:pPr>
        <w:pStyle w:val="Beschriftung"/>
        <w:jc w:val="both"/>
        <w:rPr>
          <w:rFonts w:ascii="Arial" w:hAnsi="Arial" w:cs="Arial"/>
          <w:b w:val="0"/>
          <w:lang w:val="en-GB"/>
        </w:rPr>
      </w:pPr>
      <w:r w:rsidRPr="00C76F36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</w:t>
      </w:r>
      <w:r w:rsidR="004F066A">
        <w:rPr>
          <w:rFonts w:ascii="Arial" w:hAnsi="Arial" w:cs="Arial"/>
          <w:lang w:val="en-US"/>
        </w:rPr>
        <w:t>5</w:t>
      </w:r>
      <w:bookmarkStart w:id="0" w:name="_GoBack"/>
      <w:bookmarkEnd w:id="0"/>
    </w:p>
    <w:p w:rsidR="004F066A" w:rsidRDefault="004F066A" w:rsidP="004F066A">
      <w:pPr>
        <w:rPr>
          <w:lang w:val="en-US"/>
        </w:rPr>
      </w:pPr>
    </w:p>
    <w:tbl>
      <w:tblPr>
        <w:tblW w:w="5418" w:type="dxa"/>
        <w:jc w:val="center"/>
        <w:tblLayout w:type="fixed"/>
        <w:tblLook w:val="01E0" w:firstRow="1" w:lastRow="1" w:firstColumn="1" w:lastColumn="1" w:noHBand="0" w:noVBand="0"/>
      </w:tblPr>
      <w:tblGrid>
        <w:gridCol w:w="1417"/>
        <w:gridCol w:w="850"/>
        <w:gridCol w:w="850"/>
        <w:gridCol w:w="850"/>
        <w:gridCol w:w="884"/>
        <w:gridCol w:w="567"/>
      </w:tblGrid>
      <w:tr w:rsidR="004F066A" w:rsidRPr="00411CC2" w:rsidTr="00D8304B">
        <w:trPr>
          <w:trHeight w:val="465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4F066A" w:rsidRPr="00411CC2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</w:p>
          <w:p w:rsidR="004F066A" w:rsidRPr="00411CC2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M)</w:t>
            </w:r>
          </w:p>
        </w:tc>
        <w:tc>
          <w:tcPr>
            <w:tcW w:w="3434" w:type="dxa"/>
            <w:gridSpan w:val="4"/>
            <w:tcBorders>
              <w:top w:val="single" w:sz="4" w:space="0" w:color="auto"/>
            </w:tcBorders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hange of cross section area (%)</w:t>
            </w:r>
          </w:p>
          <w:p w:rsidR="004F066A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C7A6E">
              <w:rPr>
                <w:rFonts w:ascii="Arial" w:hAnsi="Arial" w:cs="Arial"/>
                <w:b/>
                <w:sz w:val="16"/>
                <w:szCs w:val="16"/>
                <w:lang w:val="en-US"/>
              </w:rPr>
              <w:t>(n = 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 w:rsidRPr="00EC7A6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F066A" w:rsidRPr="00EC7A6E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F066A" w:rsidRPr="00411CC2" w:rsidTr="00D8304B">
        <w:trPr>
          <w:trHeight w:val="465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4F066A" w:rsidRPr="00EC7A6E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066A" w:rsidRPr="00EC4781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066A" w:rsidRPr="00EC4781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 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066A" w:rsidRPr="00EC4781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4 h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4F066A" w:rsidRPr="00EC4781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8 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F066A" w:rsidRPr="00411CC2" w:rsidRDefault="004F066A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F06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0.6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8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1)</w:t>
            </w:r>
          </w:p>
        </w:tc>
        <w:tc>
          <w:tcPr>
            <w:tcW w:w="884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0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2)</w:t>
            </w:r>
          </w:p>
        </w:tc>
        <w:tc>
          <w:tcPr>
            <w:tcW w:w="567" w:type="dxa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06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8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4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0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0)</w:t>
            </w:r>
          </w:p>
        </w:tc>
        <w:tc>
          <w:tcPr>
            <w:tcW w:w="850" w:type="dxa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.5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0)</w:t>
            </w:r>
          </w:p>
        </w:tc>
        <w:tc>
          <w:tcPr>
            <w:tcW w:w="884" w:type="dxa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3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3.5)</w:t>
            </w:r>
          </w:p>
        </w:tc>
        <w:tc>
          <w:tcPr>
            <w:tcW w:w="567" w:type="dxa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06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6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3.5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4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3.1)</w:t>
            </w:r>
          </w:p>
        </w:tc>
        <w:tc>
          <w:tcPr>
            <w:tcW w:w="850" w:type="dxa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6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4.5)</w:t>
            </w:r>
          </w:p>
        </w:tc>
        <w:tc>
          <w:tcPr>
            <w:tcW w:w="884" w:type="dxa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.6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.1)</w:t>
            </w:r>
          </w:p>
        </w:tc>
        <w:tc>
          <w:tcPr>
            <w:tcW w:w="567" w:type="dxa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06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3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5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5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3.4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.5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2)</w:t>
            </w:r>
          </w:p>
        </w:tc>
        <w:tc>
          <w:tcPr>
            <w:tcW w:w="884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.5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5.0)</w:t>
            </w:r>
          </w:p>
        </w:tc>
        <w:tc>
          <w:tcPr>
            <w:tcW w:w="567" w:type="dxa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F066A" w:rsidRPr="006061E6" w:rsidTr="00D8304B">
        <w:trPr>
          <w:trHeight w:val="465"/>
          <w:jc w:val="center"/>
        </w:trPr>
        <w:tc>
          <w:tcPr>
            <w:tcW w:w="1417" w:type="dxa"/>
            <w:vAlign w:val="center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1</w:t>
            </w:r>
          </w:p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6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5</w:t>
            </w:r>
          </w:p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4)</w:t>
            </w:r>
          </w:p>
        </w:tc>
        <w:tc>
          <w:tcPr>
            <w:tcW w:w="850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1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1)</w:t>
            </w:r>
          </w:p>
        </w:tc>
        <w:tc>
          <w:tcPr>
            <w:tcW w:w="884" w:type="dxa"/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8.0</w:t>
            </w:r>
          </w:p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2.7)</w:t>
            </w:r>
          </w:p>
        </w:tc>
        <w:tc>
          <w:tcPr>
            <w:tcW w:w="567" w:type="dxa"/>
          </w:tcPr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4F066A" w:rsidRPr="00F34DAE" w:rsidTr="00D8304B">
        <w:trPr>
          <w:trHeight w:val="46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F066A" w:rsidRPr="00FC6DB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.8</w:t>
            </w:r>
          </w:p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0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.3</w:t>
            </w:r>
          </w:p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4.5</w:t>
            </w:r>
          </w:p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7.2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4F066A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6.2</w:t>
            </w:r>
          </w:p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± 10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F066A" w:rsidRPr="00966DD5" w:rsidRDefault="004F066A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</w:tbl>
    <w:p w:rsidR="00A506F4" w:rsidRPr="00282BF7" w:rsidRDefault="00A506F4" w:rsidP="004F066A">
      <w:pPr>
        <w:tabs>
          <w:tab w:val="left" w:pos="1890"/>
        </w:tabs>
      </w:pPr>
    </w:p>
    <w:sectPr w:rsidR="00A506F4" w:rsidRPr="00282B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8C"/>
    <w:rsid w:val="000A491F"/>
    <w:rsid w:val="000E695E"/>
    <w:rsid w:val="00163186"/>
    <w:rsid w:val="00213E8C"/>
    <w:rsid w:val="00235873"/>
    <w:rsid w:val="00313923"/>
    <w:rsid w:val="003D4189"/>
    <w:rsid w:val="004F066A"/>
    <w:rsid w:val="007144B0"/>
    <w:rsid w:val="00767A93"/>
    <w:rsid w:val="00A506F4"/>
    <w:rsid w:val="00C4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72E91E-DC5F-4D9E-8CC6-D9A87D0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1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J</dc:creator>
  <cp:keywords/>
  <dc:description/>
  <cp:lastModifiedBy>HGJ</cp:lastModifiedBy>
  <cp:revision>2</cp:revision>
  <dcterms:created xsi:type="dcterms:W3CDTF">2013-06-11T19:16:00Z</dcterms:created>
  <dcterms:modified xsi:type="dcterms:W3CDTF">2013-06-11T19:16:00Z</dcterms:modified>
</cp:coreProperties>
</file>